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EAC8F3" w14:textId="039144F6" w:rsidR="00CB3409" w:rsidRPr="00CB3409" w:rsidRDefault="00CB3409" w:rsidP="00CB3409">
      <w:pPr>
        <w:spacing w:line="360" w:lineRule="auto"/>
        <w:rPr>
          <w:b/>
          <w:bCs/>
          <w:sz w:val="24"/>
          <w:szCs w:val="24"/>
          <w:lang w:val="en-NZ"/>
        </w:rPr>
      </w:pPr>
      <w:r w:rsidRPr="00CB3409">
        <w:rPr>
          <w:b/>
          <w:bCs/>
          <w:sz w:val="24"/>
          <w:szCs w:val="24"/>
          <w:lang w:val="en-NZ"/>
        </w:rPr>
        <w:t xml:space="preserve">Appendix 1: </w:t>
      </w:r>
      <w:r w:rsidRPr="00CB3409">
        <w:rPr>
          <w:sz w:val="24"/>
          <w:szCs w:val="24"/>
          <w:lang w:val="en-NZ"/>
        </w:rPr>
        <w:t>Stakeholder committee meeting discussion questions.</w:t>
      </w:r>
    </w:p>
    <w:p w14:paraId="21D9143E" w14:textId="77777777" w:rsidR="00CB3409" w:rsidRPr="00CB3409" w:rsidRDefault="00CB3409" w:rsidP="00CB3409">
      <w:pPr>
        <w:spacing w:line="360" w:lineRule="auto"/>
        <w:rPr>
          <w:b/>
          <w:bCs/>
          <w:sz w:val="24"/>
          <w:szCs w:val="24"/>
          <w:lang w:val="en-NZ"/>
        </w:rPr>
      </w:pPr>
    </w:p>
    <w:p w14:paraId="752BDEA0" w14:textId="77777777" w:rsidR="00CB3409" w:rsidRPr="00CB3409" w:rsidRDefault="00CB3409" w:rsidP="00CB3409">
      <w:pPr>
        <w:spacing w:line="360" w:lineRule="auto"/>
        <w:rPr>
          <w:b/>
          <w:bCs/>
          <w:sz w:val="24"/>
          <w:szCs w:val="24"/>
          <w:lang w:val="en-NZ"/>
        </w:rPr>
      </w:pPr>
      <w:r w:rsidRPr="00CB3409">
        <w:rPr>
          <w:b/>
          <w:bCs/>
          <w:sz w:val="24"/>
          <w:szCs w:val="24"/>
          <w:lang w:val="en-NZ"/>
        </w:rPr>
        <w:t>Stakeholder Committee meetings 1 and 2* Breakout group questions- October 2023</w:t>
      </w:r>
    </w:p>
    <w:p w14:paraId="2F08A3DA" w14:textId="2AF97CFF" w:rsidR="00CB3409" w:rsidRPr="00CB3409" w:rsidRDefault="00CB3409" w:rsidP="00CB3409">
      <w:pPr>
        <w:spacing w:line="360" w:lineRule="auto"/>
        <w:rPr>
          <w:b/>
          <w:bCs/>
          <w:sz w:val="24"/>
          <w:szCs w:val="24"/>
          <w:lang w:val="en-NZ"/>
        </w:rPr>
      </w:pPr>
      <w:r w:rsidRPr="00CB3409">
        <w:rPr>
          <w:b/>
          <w:bCs/>
          <w:sz w:val="24"/>
          <w:szCs w:val="24"/>
          <w:lang w:val="en-NZ"/>
        </w:rPr>
        <w:t>Q1. In your groups</w:t>
      </w:r>
      <w:r>
        <w:rPr>
          <w:b/>
          <w:bCs/>
          <w:sz w:val="24"/>
          <w:szCs w:val="24"/>
          <w:lang w:val="en-NZ"/>
        </w:rPr>
        <w:t>,</w:t>
      </w:r>
      <w:r w:rsidRPr="00CB3409">
        <w:rPr>
          <w:b/>
          <w:bCs/>
          <w:sz w:val="24"/>
          <w:szCs w:val="24"/>
          <w:lang w:val="en-NZ"/>
        </w:rPr>
        <w:t xml:space="preserve"> discuss the below in relation to My Medicine Goals (MMG) concept</w:t>
      </w:r>
    </w:p>
    <w:p w14:paraId="7982A241" w14:textId="77777777" w:rsidR="00CB3409" w:rsidRPr="00CB3409" w:rsidRDefault="00CB3409" w:rsidP="00CB3409">
      <w:pPr>
        <w:spacing w:line="360" w:lineRule="auto"/>
        <w:rPr>
          <w:b/>
          <w:bCs/>
          <w:sz w:val="24"/>
          <w:szCs w:val="24"/>
          <w:lang w:val="en-NZ"/>
        </w:rPr>
      </w:pPr>
      <w:r w:rsidRPr="00CB3409">
        <w:rPr>
          <w:b/>
          <w:bCs/>
          <w:sz w:val="24"/>
          <w:szCs w:val="24"/>
          <w:lang w:val="en-NZ"/>
        </w:rPr>
        <w:t>and design.</w:t>
      </w:r>
    </w:p>
    <w:p w14:paraId="2397A36E" w14:textId="76A4CA80" w:rsidR="00CB3409" w:rsidRPr="00CB3409" w:rsidRDefault="00CB3409" w:rsidP="00CB3409">
      <w:pPr>
        <w:spacing w:line="360" w:lineRule="auto"/>
        <w:ind w:left="720"/>
        <w:rPr>
          <w:sz w:val="24"/>
          <w:szCs w:val="24"/>
          <w:lang w:val="en-NZ"/>
        </w:rPr>
      </w:pPr>
      <w:r w:rsidRPr="00CB3409">
        <w:rPr>
          <w:sz w:val="24"/>
          <w:szCs w:val="24"/>
          <w:lang w:val="en-NZ"/>
        </w:rPr>
        <w:t>• ways to enhance the user-experience (e.g. aesthetics, language, font, colours,</w:t>
      </w:r>
    </w:p>
    <w:p w14:paraId="0B658AB5" w14:textId="77777777" w:rsidR="00CB3409" w:rsidRPr="00CB3409" w:rsidRDefault="00CB3409" w:rsidP="00CB3409">
      <w:pPr>
        <w:spacing w:line="360" w:lineRule="auto"/>
        <w:ind w:left="720"/>
        <w:rPr>
          <w:sz w:val="24"/>
          <w:szCs w:val="24"/>
          <w:lang w:val="en-NZ"/>
        </w:rPr>
      </w:pPr>
      <w:r w:rsidRPr="00CB3409">
        <w:rPr>
          <w:sz w:val="24"/>
          <w:szCs w:val="24"/>
          <w:lang w:val="en-NZ"/>
        </w:rPr>
        <w:t>images)</w:t>
      </w:r>
    </w:p>
    <w:p w14:paraId="5186E9C4" w14:textId="77777777" w:rsidR="00CB3409" w:rsidRPr="00CB3409" w:rsidRDefault="00CB3409" w:rsidP="00CB3409">
      <w:pPr>
        <w:spacing w:line="360" w:lineRule="auto"/>
        <w:ind w:left="720"/>
        <w:rPr>
          <w:sz w:val="24"/>
          <w:szCs w:val="24"/>
          <w:lang w:val="en-NZ"/>
        </w:rPr>
      </w:pPr>
      <w:r w:rsidRPr="00CB3409">
        <w:rPr>
          <w:sz w:val="24"/>
          <w:szCs w:val="24"/>
          <w:lang w:val="en-NZ"/>
        </w:rPr>
        <w:t>• challenges older people may face with the current design and provide possible</w:t>
      </w:r>
    </w:p>
    <w:p w14:paraId="3FC2DDE5" w14:textId="77777777" w:rsidR="00CB3409" w:rsidRPr="00CB3409" w:rsidRDefault="00CB3409" w:rsidP="00CB3409">
      <w:pPr>
        <w:spacing w:line="360" w:lineRule="auto"/>
        <w:ind w:left="720"/>
        <w:rPr>
          <w:sz w:val="24"/>
          <w:szCs w:val="24"/>
          <w:lang w:val="en-NZ"/>
        </w:rPr>
      </w:pPr>
      <w:r w:rsidRPr="00CB3409">
        <w:rPr>
          <w:sz w:val="24"/>
          <w:szCs w:val="24"/>
          <w:lang w:val="en-NZ"/>
        </w:rPr>
        <w:t>solutions.</w:t>
      </w:r>
    </w:p>
    <w:p w14:paraId="4F5B24EF" w14:textId="77777777" w:rsidR="00CB3409" w:rsidRDefault="00CB3409" w:rsidP="00CB3409">
      <w:pPr>
        <w:spacing w:line="360" w:lineRule="auto"/>
        <w:rPr>
          <w:sz w:val="24"/>
          <w:szCs w:val="24"/>
          <w:lang w:val="en-NZ"/>
        </w:rPr>
      </w:pPr>
    </w:p>
    <w:p w14:paraId="31C75DEE" w14:textId="776DEE48" w:rsidR="00CB3409" w:rsidRPr="00CB3409" w:rsidRDefault="00CB3409" w:rsidP="00CB3409">
      <w:pPr>
        <w:spacing w:line="360" w:lineRule="auto"/>
        <w:rPr>
          <w:b/>
          <w:bCs/>
          <w:sz w:val="24"/>
          <w:szCs w:val="24"/>
          <w:lang w:val="en-NZ"/>
        </w:rPr>
      </w:pPr>
      <w:r w:rsidRPr="00CB3409">
        <w:rPr>
          <w:b/>
          <w:bCs/>
          <w:sz w:val="24"/>
          <w:szCs w:val="24"/>
          <w:lang w:val="en-NZ"/>
        </w:rPr>
        <w:t>Q2. Review MMG website content:</w:t>
      </w:r>
    </w:p>
    <w:p w14:paraId="486B2EBB" w14:textId="77777777" w:rsidR="00CB3409" w:rsidRPr="00CB3409" w:rsidRDefault="00CB3409" w:rsidP="00CB3409">
      <w:pPr>
        <w:spacing w:line="360" w:lineRule="auto"/>
        <w:ind w:left="720"/>
        <w:rPr>
          <w:sz w:val="24"/>
          <w:szCs w:val="24"/>
          <w:lang w:val="en-NZ"/>
        </w:rPr>
      </w:pPr>
      <w:r w:rsidRPr="00CB3409">
        <w:rPr>
          <w:sz w:val="24"/>
          <w:szCs w:val="24"/>
          <w:lang w:val="en-NZ"/>
        </w:rPr>
        <w:t>• What would you change to ensure the website is fit for purpose?</w:t>
      </w:r>
    </w:p>
    <w:p w14:paraId="52EC8969" w14:textId="77777777" w:rsidR="00CB3409" w:rsidRPr="00CB3409" w:rsidRDefault="00CB3409" w:rsidP="00CB3409">
      <w:pPr>
        <w:spacing w:line="360" w:lineRule="auto"/>
        <w:ind w:left="720"/>
        <w:rPr>
          <w:sz w:val="24"/>
          <w:szCs w:val="24"/>
          <w:lang w:val="en-NZ"/>
        </w:rPr>
      </w:pPr>
      <w:r w:rsidRPr="00CB3409">
        <w:rPr>
          <w:sz w:val="24"/>
          <w:szCs w:val="24"/>
          <w:lang w:val="en-NZ"/>
        </w:rPr>
        <w:t>• What do you anticipate would be most important for an older person using a</w:t>
      </w:r>
    </w:p>
    <w:p w14:paraId="576053F0" w14:textId="77777777" w:rsidR="00CB3409" w:rsidRPr="00CB3409" w:rsidRDefault="00CB3409" w:rsidP="00CB3409">
      <w:pPr>
        <w:spacing w:line="360" w:lineRule="auto"/>
        <w:ind w:left="720"/>
        <w:rPr>
          <w:sz w:val="24"/>
          <w:szCs w:val="24"/>
          <w:lang w:val="en-NZ"/>
        </w:rPr>
      </w:pPr>
      <w:r w:rsidRPr="00CB3409">
        <w:rPr>
          <w:sz w:val="24"/>
          <w:szCs w:val="24"/>
          <w:lang w:val="en-NZ"/>
        </w:rPr>
        <w:t>medicines website?</w:t>
      </w:r>
    </w:p>
    <w:p w14:paraId="25811361" w14:textId="77777777" w:rsidR="00CB3409" w:rsidRPr="00CB3409" w:rsidRDefault="00CB3409" w:rsidP="00CB3409">
      <w:pPr>
        <w:spacing w:line="360" w:lineRule="auto"/>
        <w:ind w:left="720"/>
        <w:rPr>
          <w:sz w:val="24"/>
          <w:szCs w:val="24"/>
          <w:lang w:val="en-NZ"/>
        </w:rPr>
      </w:pPr>
      <w:r w:rsidRPr="00CB3409">
        <w:rPr>
          <w:sz w:val="24"/>
          <w:szCs w:val="24"/>
          <w:lang w:val="en-NZ"/>
        </w:rPr>
        <w:t>• What do you think an older person using a medicines risk calculator would like it</w:t>
      </w:r>
    </w:p>
    <w:p w14:paraId="63D12702" w14:textId="77777777" w:rsidR="00CB3409" w:rsidRPr="00CB3409" w:rsidRDefault="00CB3409" w:rsidP="00CB3409">
      <w:pPr>
        <w:spacing w:line="360" w:lineRule="auto"/>
        <w:ind w:left="720"/>
        <w:rPr>
          <w:sz w:val="24"/>
          <w:szCs w:val="24"/>
          <w:lang w:val="en-NZ"/>
        </w:rPr>
      </w:pPr>
      <w:r w:rsidRPr="00CB3409">
        <w:rPr>
          <w:sz w:val="24"/>
          <w:szCs w:val="24"/>
          <w:lang w:val="en-NZ"/>
        </w:rPr>
        <w:t>to do for them?</w:t>
      </w:r>
    </w:p>
    <w:p w14:paraId="376E6B84" w14:textId="77777777" w:rsidR="00CB3409" w:rsidRPr="00CB3409" w:rsidRDefault="00CB3409" w:rsidP="00CB3409">
      <w:pPr>
        <w:spacing w:line="360" w:lineRule="auto"/>
        <w:rPr>
          <w:sz w:val="24"/>
          <w:szCs w:val="24"/>
          <w:lang w:val="en-NZ"/>
        </w:rPr>
      </w:pPr>
    </w:p>
    <w:p w14:paraId="69D26F76" w14:textId="465B4B8E" w:rsidR="00CB3409" w:rsidRPr="00CB3409" w:rsidRDefault="00CB3409" w:rsidP="00CB3409">
      <w:pPr>
        <w:spacing w:line="360" w:lineRule="auto"/>
        <w:rPr>
          <w:b/>
          <w:bCs/>
          <w:sz w:val="24"/>
          <w:szCs w:val="24"/>
          <w:lang w:val="en-NZ"/>
        </w:rPr>
      </w:pPr>
      <w:r w:rsidRPr="00CB3409">
        <w:rPr>
          <w:b/>
          <w:bCs/>
          <w:sz w:val="24"/>
          <w:szCs w:val="24"/>
          <w:lang w:val="en-NZ"/>
        </w:rPr>
        <w:t>Q3. Is there anything else you would like to raise?</w:t>
      </w:r>
    </w:p>
    <w:p w14:paraId="490AE5BF" w14:textId="77777777" w:rsidR="00CB3409" w:rsidRPr="00CB3409" w:rsidRDefault="00CB3409" w:rsidP="00CB3409">
      <w:pPr>
        <w:spacing w:line="360" w:lineRule="auto"/>
        <w:rPr>
          <w:sz w:val="24"/>
          <w:szCs w:val="24"/>
          <w:lang w:val="en-NZ"/>
        </w:rPr>
      </w:pPr>
      <w:r w:rsidRPr="00CB3409">
        <w:rPr>
          <w:b/>
          <w:bCs/>
          <w:sz w:val="24"/>
          <w:szCs w:val="24"/>
          <w:lang w:val="en-NZ"/>
        </w:rPr>
        <w:t>*</w:t>
      </w:r>
      <w:r w:rsidRPr="00CB3409">
        <w:rPr>
          <w:sz w:val="24"/>
          <w:szCs w:val="24"/>
          <w:lang w:val="en-NZ"/>
        </w:rPr>
        <w:t>NB Stakeholder committee meetings 1 and 2 were held on 11/10/23 and 12/10/23 to</w:t>
      </w:r>
    </w:p>
    <w:p w14:paraId="421CAF19" w14:textId="77777777" w:rsidR="00CB3409" w:rsidRPr="00CB3409" w:rsidRDefault="00CB3409" w:rsidP="00CB3409">
      <w:pPr>
        <w:spacing w:line="360" w:lineRule="auto"/>
        <w:rPr>
          <w:sz w:val="24"/>
          <w:szCs w:val="24"/>
          <w:lang w:val="en-NZ"/>
        </w:rPr>
      </w:pPr>
      <w:r w:rsidRPr="00CB3409">
        <w:rPr>
          <w:sz w:val="24"/>
          <w:szCs w:val="24"/>
          <w:lang w:val="en-NZ"/>
        </w:rPr>
        <w:t>accommodate for SC member availabilities. The same questions were discussed at</w:t>
      </w:r>
    </w:p>
    <w:p w14:paraId="2A880710" w14:textId="61761C56" w:rsidR="005D75C1" w:rsidRPr="00CB3409" w:rsidRDefault="00CB3409" w:rsidP="00CB3409">
      <w:pPr>
        <w:spacing w:line="360" w:lineRule="auto"/>
        <w:rPr>
          <w:sz w:val="24"/>
          <w:szCs w:val="24"/>
        </w:rPr>
      </w:pPr>
      <w:r w:rsidRPr="00CB3409">
        <w:rPr>
          <w:sz w:val="24"/>
          <w:szCs w:val="24"/>
          <w:lang w:val="en-NZ"/>
        </w:rPr>
        <w:t>both meetings.</w:t>
      </w:r>
    </w:p>
    <w:sectPr w:rsidR="005D75C1" w:rsidRPr="00CB34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409"/>
    <w:rsid w:val="0000439D"/>
    <w:rsid w:val="00050914"/>
    <w:rsid w:val="00052AA2"/>
    <w:rsid w:val="00071C68"/>
    <w:rsid w:val="000954B2"/>
    <w:rsid w:val="000B4C12"/>
    <w:rsid w:val="000B5A01"/>
    <w:rsid w:val="000B67CD"/>
    <w:rsid w:val="000C3974"/>
    <w:rsid w:val="000D4340"/>
    <w:rsid w:val="000F1700"/>
    <w:rsid w:val="000F1A64"/>
    <w:rsid w:val="00111930"/>
    <w:rsid w:val="00111C81"/>
    <w:rsid w:val="00142AA2"/>
    <w:rsid w:val="0017531B"/>
    <w:rsid w:val="00177573"/>
    <w:rsid w:val="001A02D9"/>
    <w:rsid w:val="001B4D55"/>
    <w:rsid w:val="001C5E5B"/>
    <w:rsid w:val="001C7876"/>
    <w:rsid w:val="001E2D78"/>
    <w:rsid w:val="00215886"/>
    <w:rsid w:val="002227F9"/>
    <w:rsid w:val="002240DB"/>
    <w:rsid w:val="00226249"/>
    <w:rsid w:val="00231517"/>
    <w:rsid w:val="002416FA"/>
    <w:rsid w:val="00243235"/>
    <w:rsid w:val="00281D05"/>
    <w:rsid w:val="00282CA3"/>
    <w:rsid w:val="00287D59"/>
    <w:rsid w:val="003120F6"/>
    <w:rsid w:val="00344B13"/>
    <w:rsid w:val="00361BA4"/>
    <w:rsid w:val="00371F37"/>
    <w:rsid w:val="0037444B"/>
    <w:rsid w:val="00382722"/>
    <w:rsid w:val="0039019E"/>
    <w:rsid w:val="0039454D"/>
    <w:rsid w:val="003A1FDE"/>
    <w:rsid w:val="003B20EB"/>
    <w:rsid w:val="003C2420"/>
    <w:rsid w:val="003C60D2"/>
    <w:rsid w:val="003F5FFD"/>
    <w:rsid w:val="004037F4"/>
    <w:rsid w:val="00440D84"/>
    <w:rsid w:val="00454047"/>
    <w:rsid w:val="00456087"/>
    <w:rsid w:val="00492281"/>
    <w:rsid w:val="004D21CB"/>
    <w:rsid w:val="004E2B0A"/>
    <w:rsid w:val="00501EB2"/>
    <w:rsid w:val="0051683F"/>
    <w:rsid w:val="00540D04"/>
    <w:rsid w:val="00545DC3"/>
    <w:rsid w:val="00547489"/>
    <w:rsid w:val="005526C7"/>
    <w:rsid w:val="00556C23"/>
    <w:rsid w:val="0056088E"/>
    <w:rsid w:val="0056229A"/>
    <w:rsid w:val="005828F4"/>
    <w:rsid w:val="005B0F42"/>
    <w:rsid w:val="005B3B90"/>
    <w:rsid w:val="005C7EB0"/>
    <w:rsid w:val="005D6732"/>
    <w:rsid w:val="005D75C1"/>
    <w:rsid w:val="005E3984"/>
    <w:rsid w:val="00603C55"/>
    <w:rsid w:val="00625B40"/>
    <w:rsid w:val="00647F3B"/>
    <w:rsid w:val="00654438"/>
    <w:rsid w:val="006724F3"/>
    <w:rsid w:val="00684CF4"/>
    <w:rsid w:val="006B026D"/>
    <w:rsid w:val="006B09A0"/>
    <w:rsid w:val="006C1EDC"/>
    <w:rsid w:val="006D248B"/>
    <w:rsid w:val="006E0F7B"/>
    <w:rsid w:val="006E4EF7"/>
    <w:rsid w:val="00704BB1"/>
    <w:rsid w:val="00706EA3"/>
    <w:rsid w:val="007116DC"/>
    <w:rsid w:val="0071564E"/>
    <w:rsid w:val="00737985"/>
    <w:rsid w:val="007470F5"/>
    <w:rsid w:val="007727D0"/>
    <w:rsid w:val="00794430"/>
    <w:rsid w:val="007C5642"/>
    <w:rsid w:val="007D4999"/>
    <w:rsid w:val="007E6489"/>
    <w:rsid w:val="007F3E26"/>
    <w:rsid w:val="00820A42"/>
    <w:rsid w:val="008508D1"/>
    <w:rsid w:val="008572FC"/>
    <w:rsid w:val="0086797B"/>
    <w:rsid w:val="00871DFB"/>
    <w:rsid w:val="0088078E"/>
    <w:rsid w:val="00884F6E"/>
    <w:rsid w:val="008C3449"/>
    <w:rsid w:val="008E5081"/>
    <w:rsid w:val="00907EC2"/>
    <w:rsid w:val="00916A15"/>
    <w:rsid w:val="0091717B"/>
    <w:rsid w:val="009373F2"/>
    <w:rsid w:val="00960C99"/>
    <w:rsid w:val="009630BE"/>
    <w:rsid w:val="00993F11"/>
    <w:rsid w:val="009A19E6"/>
    <w:rsid w:val="009D76BB"/>
    <w:rsid w:val="009E4D49"/>
    <w:rsid w:val="009F40AA"/>
    <w:rsid w:val="00A03218"/>
    <w:rsid w:val="00A0609C"/>
    <w:rsid w:val="00A101DA"/>
    <w:rsid w:val="00A1705D"/>
    <w:rsid w:val="00A341F9"/>
    <w:rsid w:val="00A55B41"/>
    <w:rsid w:val="00A565DA"/>
    <w:rsid w:val="00A8460A"/>
    <w:rsid w:val="00A9366A"/>
    <w:rsid w:val="00AB1C6B"/>
    <w:rsid w:val="00AC1F74"/>
    <w:rsid w:val="00AC7609"/>
    <w:rsid w:val="00AE0E9D"/>
    <w:rsid w:val="00AE7020"/>
    <w:rsid w:val="00AE7E98"/>
    <w:rsid w:val="00B06EC6"/>
    <w:rsid w:val="00B80A59"/>
    <w:rsid w:val="00B825FC"/>
    <w:rsid w:val="00BA26A3"/>
    <w:rsid w:val="00BE3251"/>
    <w:rsid w:val="00BF6548"/>
    <w:rsid w:val="00C1115D"/>
    <w:rsid w:val="00C37ABA"/>
    <w:rsid w:val="00C4754F"/>
    <w:rsid w:val="00C51CD7"/>
    <w:rsid w:val="00C51FDB"/>
    <w:rsid w:val="00C82E8F"/>
    <w:rsid w:val="00C92BEF"/>
    <w:rsid w:val="00C96FD4"/>
    <w:rsid w:val="00CA330A"/>
    <w:rsid w:val="00CB3409"/>
    <w:rsid w:val="00CC2A55"/>
    <w:rsid w:val="00CE1C99"/>
    <w:rsid w:val="00CE4A44"/>
    <w:rsid w:val="00CE57EF"/>
    <w:rsid w:val="00CE6B5A"/>
    <w:rsid w:val="00CF07C6"/>
    <w:rsid w:val="00D30341"/>
    <w:rsid w:val="00D31031"/>
    <w:rsid w:val="00D35FA6"/>
    <w:rsid w:val="00D83934"/>
    <w:rsid w:val="00D9317B"/>
    <w:rsid w:val="00D9563B"/>
    <w:rsid w:val="00DA56B4"/>
    <w:rsid w:val="00E32E28"/>
    <w:rsid w:val="00E54C2D"/>
    <w:rsid w:val="00E56898"/>
    <w:rsid w:val="00E77D40"/>
    <w:rsid w:val="00E81173"/>
    <w:rsid w:val="00E87790"/>
    <w:rsid w:val="00EB2589"/>
    <w:rsid w:val="00EC00EC"/>
    <w:rsid w:val="00EC4A4B"/>
    <w:rsid w:val="00ED5996"/>
    <w:rsid w:val="00EE15E6"/>
    <w:rsid w:val="00EE57D1"/>
    <w:rsid w:val="00EF5894"/>
    <w:rsid w:val="00F01545"/>
    <w:rsid w:val="00F0268D"/>
    <w:rsid w:val="00F05CFC"/>
    <w:rsid w:val="00F2488A"/>
    <w:rsid w:val="00F41E2B"/>
    <w:rsid w:val="00F61D21"/>
    <w:rsid w:val="00F659D6"/>
    <w:rsid w:val="00F72829"/>
    <w:rsid w:val="00F73C3B"/>
    <w:rsid w:val="00F80430"/>
    <w:rsid w:val="00FB09EE"/>
    <w:rsid w:val="00FE0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94EDA"/>
  <w15:chartTrackingRefBased/>
  <w15:docId w15:val="{09EB4B74-152F-4851-9A48-8206F83F4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34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34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340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34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340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34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34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34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34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3409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340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3409"/>
    <w:rPr>
      <w:rFonts w:eastAsiaTheme="majorEastAsia" w:cstheme="majorBidi"/>
      <w:color w:val="2F5496" w:themeColor="accent1" w:themeShade="BF"/>
      <w:sz w:val="28"/>
      <w:szCs w:val="28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3409"/>
    <w:rPr>
      <w:rFonts w:eastAsiaTheme="majorEastAsia" w:cstheme="majorBidi"/>
      <w:i/>
      <w:iCs/>
      <w:color w:val="2F5496" w:themeColor="accent1" w:themeShade="BF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3409"/>
    <w:rPr>
      <w:rFonts w:eastAsiaTheme="majorEastAsia" w:cstheme="majorBidi"/>
      <w:color w:val="2F5496" w:themeColor="accent1" w:themeShade="B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3409"/>
    <w:rPr>
      <w:rFonts w:eastAsiaTheme="majorEastAsia" w:cstheme="majorBidi"/>
      <w:i/>
      <w:iCs/>
      <w:color w:val="595959" w:themeColor="text1" w:themeTint="A6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3409"/>
    <w:rPr>
      <w:rFonts w:eastAsiaTheme="majorEastAsia" w:cstheme="majorBidi"/>
      <w:color w:val="595959" w:themeColor="text1" w:themeTint="A6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3409"/>
    <w:rPr>
      <w:rFonts w:eastAsiaTheme="majorEastAsia" w:cstheme="majorBidi"/>
      <w:i/>
      <w:iCs/>
      <w:color w:val="272727" w:themeColor="text1" w:themeTint="D8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3409"/>
    <w:rPr>
      <w:rFonts w:eastAsiaTheme="majorEastAsia" w:cstheme="majorBidi"/>
      <w:color w:val="272727" w:themeColor="text1" w:themeTint="D8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CB34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3409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34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3409"/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CB34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3409"/>
    <w:rPr>
      <w:i/>
      <w:iCs/>
      <w:color w:val="404040" w:themeColor="text1" w:themeTint="BF"/>
      <w:lang w:val="en-AU"/>
    </w:rPr>
  </w:style>
  <w:style w:type="paragraph" w:styleId="ListParagraph">
    <w:name w:val="List Paragraph"/>
    <w:basedOn w:val="Normal"/>
    <w:uiPriority w:val="34"/>
    <w:qFormat/>
    <w:rsid w:val="00CB34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340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340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3409"/>
    <w:rPr>
      <w:i/>
      <w:iCs/>
      <w:color w:val="2F5496" w:themeColor="accent1" w:themeShade="BF"/>
      <w:lang w:val="en-AU"/>
    </w:rPr>
  </w:style>
  <w:style w:type="character" w:styleId="IntenseReference">
    <w:name w:val="Intense Reference"/>
    <w:basedOn w:val="DefaultParagraphFont"/>
    <w:uiPriority w:val="32"/>
    <w:qFormat/>
    <w:rsid w:val="00CB340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 Jackson</dc:creator>
  <cp:keywords/>
  <dc:description/>
  <cp:lastModifiedBy>Anbalagan, Priyadharshini -</cp:lastModifiedBy>
  <cp:revision>2</cp:revision>
  <dcterms:created xsi:type="dcterms:W3CDTF">2025-05-26T08:54:00Z</dcterms:created>
  <dcterms:modified xsi:type="dcterms:W3CDTF">2025-05-26T08:54:00Z</dcterms:modified>
</cp:coreProperties>
</file>